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E9C8C" w14:textId="24446B96" w:rsidR="009E2351" w:rsidRPr="00682033" w:rsidRDefault="00694DA1" w:rsidP="009E2351">
      <w:pPr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79318954"/>
      <w:r>
        <w:rPr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6D25087F" wp14:editId="48101E97">
            <wp:simplePos x="0" y="0"/>
            <wp:positionH relativeFrom="column">
              <wp:posOffset>453390</wp:posOffset>
            </wp:positionH>
            <wp:positionV relativeFrom="page">
              <wp:posOffset>6985</wp:posOffset>
            </wp:positionV>
            <wp:extent cx="2952115" cy="2514600"/>
            <wp:effectExtent l="19050" t="19050" r="19685" b="190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115" cy="25146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B8874B" w14:textId="540A2543" w:rsidR="009E2351" w:rsidRDefault="009E2351" w:rsidP="009E2351">
      <w:pPr>
        <w:ind w:firstLine="720"/>
        <w:rPr>
          <w:rFonts w:ascii="Times New Roman" w:hAnsi="Times New Roman"/>
          <w:sz w:val="24"/>
          <w:szCs w:val="24"/>
        </w:rPr>
      </w:pPr>
    </w:p>
    <w:p w14:paraId="332B1952" w14:textId="77777777" w:rsidR="009E2351" w:rsidRDefault="009E2351" w:rsidP="009E2351">
      <w:pPr>
        <w:ind w:firstLine="720"/>
        <w:rPr>
          <w:rFonts w:ascii="Times New Roman" w:hAnsi="Times New Roman"/>
          <w:sz w:val="24"/>
          <w:szCs w:val="24"/>
        </w:rPr>
      </w:pPr>
    </w:p>
    <w:p w14:paraId="177726CC" w14:textId="015249AB" w:rsidR="009E2351" w:rsidRPr="00E57B6D" w:rsidRDefault="009E2351" w:rsidP="009E2351">
      <w:pPr>
        <w:rPr>
          <w:rFonts w:ascii="Times New Roman" w:hAnsi="Times New Roman"/>
          <w:sz w:val="24"/>
          <w:szCs w:val="24"/>
        </w:rPr>
      </w:pPr>
    </w:p>
    <w:p w14:paraId="511828F0" w14:textId="77777777" w:rsidR="009E2351" w:rsidRPr="00E57B6D" w:rsidRDefault="009E2351" w:rsidP="009E2351">
      <w:pPr>
        <w:rPr>
          <w:rFonts w:ascii="Times New Roman" w:hAnsi="Times New Roman"/>
          <w:sz w:val="24"/>
          <w:szCs w:val="24"/>
        </w:rPr>
      </w:pPr>
    </w:p>
    <w:p w14:paraId="26E76E4F" w14:textId="77777777" w:rsidR="009E2351" w:rsidRPr="00E57B6D" w:rsidRDefault="009E2351" w:rsidP="009E2351">
      <w:pPr>
        <w:rPr>
          <w:rFonts w:ascii="Times New Roman" w:hAnsi="Times New Roman"/>
          <w:sz w:val="24"/>
          <w:szCs w:val="24"/>
        </w:rPr>
      </w:pPr>
    </w:p>
    <w:p w14:paraId="177F8E7D" w14:textId="74805AA5" w:rsidR="009E2351" w:rsidRPr="00E57B6D" w:rsidRDefault="009E2351" w:rsidP="009E2351">
      <w:pPr>
        <w:rPr>
          <w:rFonts w:ascii="Times New Roman" w:hAnsi="Times New Roman"/>
          <w:sz w:val="24"/>
          <w:szCs w:val="24"/>
        </w:rPr>
      </w:pPr>
    </w:p>
    <w:p w14:paraId="138A1752" w14:textId="77777777" w:rsidR="009E2351" w:rsidRDefault="009E2351" w:rsidP="009E2351">
      <w:pPr>
        <w:rPr>
          <w:rFonts w:ascii="Times New Roman" w:hAnsi="Times New Roman"/>
          <w:sz w:val="24"/>
          <w:szCs w:val="24"/>
        </w:rPr>
      </w:pPr>
    </w:p>
    <w:p w14:paraId="33AD6A53" w14:textId="07A5B15D" w:rsidR="009E2351" w:rsidRDefault="009E2351" w:rsidP="009E2351">
      <w:pPr>
        <w:rPr>
          <w:rFonts w:ascii="Times New Roman" w:hAnsi="Times New Roman"/>
          <w:sz w:val="24"/>
          <w:szCs w:val="24"/>
        </w:rPr>
      </w:pPr>
    </w:p>
    <w:p w14:paraId="1ED4BB36" w14:textId="77777777" w:rsidR="009E2351" w:rsidRPr="00E57B6D" w:rsidRDefault="009E2351" w:rsidP="009E2351">
      <w:pPr>
        <w:rPr>
          <w:rFonts w:ascii="Times New Roman" w:hAnsi="Times New Roman"/>
          <w:sz w:val="24"/>
          <w:szCs w:val="24"/>
        </w:rPr>
      </w:pPr>
    </w:p>
    <w:p w14:paraId="621EBDEA" w14:textId="77777777" w:rsidR="009E2351" w:rsidRPr="00E57B6D" w:rsidRDefault="009E2351" w:rsidP="009E2351">
      <w:pPr>
        <w:rPr>
          <w:rFonts w:ascii="Times New Roman" w:hAnsi="Times New Roman"/>
          <w:sz w:val="24"/>
          <w:szCs w:val="24"/>
        </w:rPr>
      </w:pPr>
    </w:p>
    <w:p w14:paraId="506895CB" w14:textId="48EAD16C" w:rsidR="009E2351" w:rsidRPr="00E57B6D" w:rsidRDefault="009E2351" w:rsidP="009E2351">
      <w:pPr>
        <w:rPr>
          <w:rFonts w:ascii="Times New Roman" w:hAnsi="Times New Roman"/>
          <w:sz w:val="24"/>
          <w:szCs w:val="24"/>
        </w:rPr>
      </w:pPr>
    </w:p>
    <w:p w14:paraId="57477A24" w14:textId="77777777" w:rsidR="009E2351" w:rsidRPr="00E57B6D" w:rsidRDefault="009E2351" w:rsidP="009E2351">
      <w:pPr>
        <w:rPr>
          <w:rFonts w:ascii="Times New Roman" w:hAnsi="Times New Roman"/>
          <w:sz w:val="24"/>
          <w:szCs w:val="24"/>
        </w:rPr>
      </w:pPr>
    </w:p>
    <w:p w14:paraId="6C259868" w14:textId="77777777" w:rsidR="009E2351" w:rsidRPr="00E57B6D" w:rsidRDefault="009E2351" w:rsidP="009E2351">
      <w:pPr>
        <w:rPr>
          <w:rFonts w:ascii="Times New Roman" w:hAnsi="Times New Roman"/>
          <w:sz w:val="24"/>
          <w:szCs w:val="24"/>
        </w:rPr>
      </w:pPr>
    </w:p>
    <w:p w14:paraId="7954CC1B" w14:textId="77777777" w:rsidR="009E2351" w:rsidRPr="00E57B6D" w:rsidRDefault="009E2351" w:rsidP="009E2351">
      <w:pPr>
        <w:rPr>
          <w:rFonts w:ascii="Times New Roman" w:hAnsi="Times New Roman"/>
          <w:sz w:val="24"/>
          <w:szCs w:val="24"/>
        </w:rPr>
      </w:pPr>
    </w:p>
    <w:p w14:paraId="4527319A" w14:textId="5F7B2D4A" w:rsidR="009E2351" w:rsidRDefault="009E2351" w:rsidP="009E2351">
      <w:pPr>
        <w:rPr>
          <w:rFonts w:ascii="Times New Roman" w:hAnsi="Times New Roman"/>
          <w:sz w:val="24"/>
          <w:szCs w:val="24"/>
        </w:rPr>
      </w:pPr>
    </w:p>
    <w:p w14:paraId="0BA6BC49" w14:textId="33BE8FB9" w:rsidR="009E2351" w:rsidRPr="008475DC" w:rsidRDefault="003C412C" w:rsidP="009E2351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="007C05F9">
        <w:rPr>
          <w:rFonts w:ascii="Times New Roman" w:hAnsi="Times New Roman"/>
          <w:b/>
          <w:sz w:val="24"/>
          <w:szCs w:val="24"/>
        </w:rPr>
        <w:t xml:space="preserve"> </w:t>
      </w:r>
      <w:r w:rsidR="00970245">
        <w:rPr>
          <w:rFonts w:ascii="Times New Roman" w:hAnsi="Times New Roman"/>
          <w:b/>
          <w:sz w:val="24"/>
          <w:szCs w:val="24"/>
        </w:rPr>
        <w:t>Fig</w:t>
      </w:r>
      <w:r w:rsidR="007C05F9">
        <w:rPr>
          <w:rFonts w:ascii="Times New Roman" w:hAnsi="Times New Roman"/>
          <w:b/>
          <w:sz w:val="24"/>
          <w:szCs w:val="24"/>
        </w:rPr>
        <w:t>.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 xml:space="preserve"> Gel electrophoresis of phylotype specific multiplex PCR for six isolates of </w:t>
      </w:r>
      <w:r w:rsidR="009E2351" w:rsidRPr="00682033">
        <w:rPr>
          <w:rFonts w:ascii="Times New Roman" w:hAnsi="Times New Roman"/>
          <w:b/>
          <w:bCs/>
          <w:i/>
          <w:iCs/>
          <w:sz w:val="24"/>
          <w:szCs w:val="24"/>
        </w:rPr>
        <w:t>R. solanacearum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 xml:space="preserve"> collected from various ACZ of West Bengal. The isolates produced amplicon of 144 bp specific to Phylotype</w:t>
      </w:r>
      <w:r w:rsidR="007C05F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 xml:space="preserve">I and 288 bp specific to </w:t>
      </w:r>
      <w:r w:rsidR="009E2351" w:rsidRPr="00682033">
        <w:rPr>
          <w:rFonts w:ascii="Times New Roman" w:hAnsi="Times New Roman"/>
          <w:b/>
          <w:bCs/>
          <w:i/>
          <w:iCs/>
          <w:sz w:val="24"/>
          <w:szCs w:val="24"/>
        </w:rPr>
        <w:t>R. solanacearum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>.</w:t>
      </w:r>
    </w:p>
    <w:bookmarkEnd w:id="0"/>
    <w:p w14:paraId="431C9721" w14:textId="56F15ADE" w:rsidR="005F5C69" w:rsidRPr="00813753" w:rsidRDefault="005F5C69" w:rsidP="005F5C6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5F5C69" w:rsidRPr="00813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7B9A"/>
    <w:rsid w:val="003C412C"/>
    <w:rsid w:val="003E4E6A"/>
    <w:rsid w:val="005F5C69"/>
    <w:rsid w:val="00694DA1"/>
    <w:rsid w:val="007C05F9"/>
    <w:rsid w:val="00970245"/>
    <w:rsid w:val="009D60C2"/>
    <w:rsid w:val="009E2351"/>
    <w:rsid w:val="00A25EE0"/>
    <w:rsid w:val="00B31B49"/>
    <w:rsid w:val="00B84A5C"/>
    <w:rsid w:val="00BA5B42"/>
    <w:rsid w:val="00BB58A7"/>
    <w:rsid w:val="00D1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5C865"/>
  <w15:docId w15:val="{CA51D9DF-6029-468E-A1D4-E8FA558A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351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2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35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3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2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245"/>
    <w:rPr>
      <w:rFonts w:ascii="Tahoma" w:eastAsia="Times New Roman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Kumar Ghorai</dc:creator>
  <cp:keywords/>
  <dc:description/>
  <cp:lastModifiedBy>A564</cp:lastModifiedBy>
  <cp:revision>10</cp:revision>
  <dcterms:created xsi:type="dcterms:W3CDTF">2021-10-31T10:54:00Z</dcterms:created>
  <dcterms:modified xsi:type="dcterms:W3CDTF">2022-09-14T11:01:00Z</dcterms:modified>
</cp:coreProperties>
</file>